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58CC8" w14:textId="528F0C13" w:rsidR="00F352F3" w:rsidRDefault="00F352F3" w:rsidP="00F352F3">
      <w:pPr>
        <w:spacing w:before="200" w:line="276" w:lineRule="auto"/>
      </w:pPr>
      <w:r>
        <w:rPr>
          <w:b/>
        </w:rPr>
        <w:t>S</w:t>
      </w:r>
      <w:r w:rsidR="00466711">
        <w:rPr>
          <w:b/>
        </w:rPr>
        <w:t>3</w:t>
      </w:r>
      <w:bookmarkStart w:id="0" w:name="_GoBack"/>
      <w:bookmarkEnd w:id="0"/>
      <w:r>
        <w:rPr>
          <w:b/>
        </w:rPr>
        <w:t xml:space="preserve"> Table</w:t>
      </w:r>
      <w:r w:rsidRPr="00B223EE">
        <w:t>:</w:t>
      </w:r>
      <w:r>
        <w:t xml:space="preserve"> Characteristics of the round </w:t>
      </w:r>
      <w:proofErr w:type="gramStart"/>
      <w:r>
        <w:t>8</w:t>
      </w:r>
      <w:proofErr w:type="gramEnd"/>
      <w:r>
        <w:t xml:space="preserve"> RT-PCR-positive participants in whom lineage data were available. Numbers are presented for cases with wild (N=181) and B.1.1.7 (N=898) infections. The statistical significance of the differences between these two groups is evaluated using a Student’s T-test for continuous variables and a chi-square test for categorical variables. We report the p-value for the null hypothesis of no differences.  </w:t>
      </w:r>
    </w:p>
    <w:p w14:paraId="1766C534" w14:textId="77777777" w:rsidR="00F352F3" w:rsidRDefault="00F352F3" w:rsidP="00F352F3">
      <w:pPr>
        <w:spacing w:before="200" w:line="276" w:lineRule="auto"/>
        <w:ind w:left="360"/>
      </w:pPr>
    </w:p>
    <w:tbl>
      <w:tblPr>
        <w:tblW w:w="9315" w:type="dxa"/>
        <w:tblLook w:val="04A0" w:firstRow="1" w:lastRow="0" w:firstColumn="1" w:lastColumn="0" w:noHBand="0" w:noVBand="1"/>
      </w:tblPr>
      <w:tblGrid>
        <w:gridCol w:w="1492"/>
        <w:gridCol w:w="2477"/>
        <w:gridCol w:w="1300"/>
        <w:gridCol w:w="1374"/>
        <w:gridCol w:w="1300"/>
        <w:gridCol w:w="1372"/>
      </w:tblGrid>
      <w:tr w:rsidR="00F352F3" w:rsidRPr="00AE1AE4" w14:paraId="596CDAD5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08C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5663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9D4E" w14:textId="77777777" w:rsidR="00F352F3" w:rsidRPr="00AE1AE4" w:rsidRDefault="00F352F3" w:rsidP="006425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.1.1.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6697" w14:textId="77777777" w:rsidR="00F352F3" w:rsidRPr="00AE1AE4" w:rsidRDefault="00F352F3" w:rsidP="006425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DA3F9" w14:textId="77777777" w:rsidR="00F352F3" w:rsidRPr="00AE1AE4" w:rsidRDefault="00F352F3" w:rsidP="006425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3742" w14:textId="77777777" w:rsidR="00F352F3" w:rsidRPr="00AE1AE4" w:rsidRDefault="00F352F3" w:rsidP="006425D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F352F3" w:rsidRPr="00AE1AE4" w14:paraId="13D21494" w14:textId="77777777" w:rsidTr="006425D1">
        <w:trPr>
          <w:trHeight w:val="320"/>
        </w:trPr>
        <w:tc>
          <w:tcPr>
            <w:tcW w:w="149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00F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5A03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All participant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C5A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98 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D8A0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81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098A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,079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AD6D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7951B380" w14:textId="77777777" w:rsidTr="006425D1">
        <w:trPr>
          <w:trHeight w:val="320"/>
        </w:trPr>
        <w:tc>
          <w:tcPr>
            <w:tcW w:w="14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D6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7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DF1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6B7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20 (46.8%)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BC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87 (48.1%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C56D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37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C468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0.813</w:t>
            </w:r>
          </w:p>
        </w:tc>
      </w:tr>
      <w:tr w:rsidR="00F352F3" w:rsidRPr="00AE1AE4" w14:paraId="7F6863F5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410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B18AF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ED07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78 (53.2%)</w:t>
            </w: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F0A8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94 (51.9%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3BC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13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0242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0127C2D7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A0D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500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4D3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5 (6.1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06F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3 (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B7E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7A1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F352F3" w:rsidRPr="00AE1AE4" w14:paraId="24B473BB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569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F0A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3-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14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33 (3.7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A30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8 (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A1B4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65E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53706D1A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A49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F5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AD8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68 (7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1797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1 (6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AA6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2E06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51CC04F7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5EE1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AED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5-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2991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16 (12.9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8EDF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4 (7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C9C5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4C5A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561384BA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763A1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E08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35-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122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31 (14.6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9645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3 (1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64D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AD9F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15D82B2B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6D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968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5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578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80 (20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2047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9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00C8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351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6A7C4CE5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1B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743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5-6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C3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69 (18.8%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1A1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37 (20.4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37A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E432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3F3F3909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EDB6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42C6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65+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3C6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46 (16.3%)</w:t>
            </w: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295E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6 (25.4%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DD89A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3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2DF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2774009E" w14:textId="77777777" w:rsidTr="006425D1">
        <w:trPr>
          <w:trHeight w:val="320"/>
        </w:trPr>
        <w:tc>
          <w:tcPr>
            <w:tcW w:w="14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F2F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24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917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11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768 (87.3%)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16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57 (88.2%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77F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925</w:t>
            </w:r>
          </w:p>
        </w:tc>
        <w:tc>
          <w:tcPr>
            <w:tcW w:w="137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9CA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</w:tr>
      <w:tr w:rsidR="00F352F3" w:rsidRPr="00AE1AE4" w14:paraId="3C487B49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7A5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713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Asian / Asian Brit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F9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62 (7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A4F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2 (6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6EE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817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6C6BA9D9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D2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298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Black / African / Caribbean / Black Briti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DA8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2 (2.5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74BC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 (2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4EA0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38D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7DE561AB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CF6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DF31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Mixe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555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2 (1.4%)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90F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2DD7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51A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6E17B171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EB6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F296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3D5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6 (1.8%)</w:t>
            </w:r>
          </w:p>
        </w:tc>
        <w:tc>
          <w:tcPr>
            <w:tcW w:w="137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B63C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13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DE09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5D421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604BAD73" w14:textId="77777777" w:rsidTr="006425D1">
        <w:trPr>
          <w:trHeight w:val="320"/>
        </w:trPr>
        <w:tc>
          <w:tcPr>
            <w:tcW w:w="14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E2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24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3C6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South East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053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40 (26.7%)</w:t>
            </w:r>
          </w:p>
        </w:tc>
        <w:tc>
          <w:tcPr>
            <w:tcW w:w="137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C17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4 (13.3%)</w:t>
            </w:r>
          </w:p>
        </w:tc>
        <w:tc>
          <w:tcPr>
            <w:tcW w:w="13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A0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37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785F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.80E-12</w:t>
            </w:r>
          </w:p>
        </w:tc>
      </w:tr>
      <w:tr w:rsidR="00F352F3" w:rsidRPr="00AE1AE4" w14:paraId="2D3725B6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5E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ECD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North Ea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0E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7 (1.9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3BF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0 (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537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2D2F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55CC4996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957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0E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North 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FA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84 (9.4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48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31 (17.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B3DB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C235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56F731A6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F3A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5628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Yorkshire and The Humb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213B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5 (2.8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D96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9 (10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3AAF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0BA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0ED2E7F8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497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154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East Midla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88F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92 (10.2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72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6 (14.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E6A9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C845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2D7A55FB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D3F5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470E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West Midlan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B0E4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78 (8.7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546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5 (13.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ABFC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5F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71AF52B2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5BB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8983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East of Engla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5C3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48 (16.5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FDC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23 (12.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8E7F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CA1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7D0A2F97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5811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897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C630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71 (19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1A79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3 (7.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153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ADEC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F352F3" w:rsidRPr="00AE1AE4" w14:paraId="207BF995" w14:textId="77777777" w:rsidTr="006425D1">
        <w:trPr>
          <w:trHeight w:val="32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B39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35FA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South W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42D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43 (4.8%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0092" w14:textId="77777777" w:rsidR="00F352F3" w:rsidRPr="00AE1AE4" w:rsidRDefault="00F352F3" w:rsidP="006425D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10 (5.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9C02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1AE4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0B2" w14:textId="77777777" w:rsidR="00F352F3" w:rsidRPr="00AE1AE4" w:rsidRDefault="00F352F3" w:rsidP="006425D1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C8477E1" w14:textId="097085DB" w:rsidR="00225D45" w:rsidRPr="00F352F3" w:rsidRDefault="00225D45" w:rsidP="00F352F3">
      <w:pPr>
        <w:spacing w:before="200" w:line="276" w:lineRule="auto"/>
        <w:rPr>
          <w:b/>
        </w:rPr>
      </w:pPr>
    </w:p>
    <w:sectPr w:rsidR="00225D45" w:rsidRPr="00F35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2F3"/>
    <w:rsid w:val="00003A37"/>
    <w:rsid w:val="00025152"/>
    <w:rsid w:val="0006259B"/>
    <w:rsid w:val="000632B3"/>
    <w:rsid w:val="000835AF"/>
    <w:rsid w:val="00092825"/>
    <w:rsid w:val="00094320"/>
    <w:rsid w:val="00097C39"/>
    <w:rsid w:val="000A1701"/>
    <w:rsid w:val="00112710"/>
    <w:rsid w:val="001324C6"/>
    <w:rsid w:val="00154BA0"/>
    <w:rsid w:val="00163344"/>
    <w:rsid w:val="001A4A50"/>
    <w:rsid w:val="001E1DA9"/>
    <w:rsid w:val="00216097"/>
    <w:rsid w:val="00225D45"/>
    <w:rsid w:val="0022604D"/>
    <w:rsid w:val="0025099D"/>
    <w:rsid w:val="00253798"/>
    <w:rsid w:val="00294E9C"/>
    <w:rsid w:val="002C4071"/>
    <w:rsid w:val="002D0296"/>
    <w:rsid w:val="002D0760"/>
    <w:rsid w:val="003674D0"/>
    <w:rsid w:val="00383201"/>
    <w:rsid w:val="00396BE0"/>
    <w:rsid w:val="003A3A01"/>
    <w:rsid w:val="003D1425"/>
    <w:rsid w:val="003D2168"/>
    <w:rsid w:val="003E1737"/>
    <w:rsid w:val="003F5C2F"/>
    <w:rsid w:val="00417182"/>
    <w:rsid w:val="00427E55"/>
    <w:rsid w:val="00433E95"/>
    <w:rsid w:val="00456750"/>
    <w:rsid w:val="00466711"/>
    <w:rsid w:val="004722D5"/>
    <w:rsid w:val="00490F92"/>
    <w:rsid w:val="004A08A7"/>
    <w:rsid w:val="004A39F9"/>
    <w:rsid w:val="004D107B"/>
    <w:rsid w:val="005234AE"/>
    <w:rsid w:val="005315EB"/>
    <w:rsid w:val="00577158"/>
    <w:rsid w:val="005A4B25"/>
    <w:rsid w:val="005C536F"/>
    <w:rsid w:val="005C673A"/>
    <w:rsid w:val="005E7581"/>
    <w:rsid w:val="005F6009"/>
    <w:rsid w:val="006003E7"/>
    <w:rsid w:val="006137C2"/>
    <w:rsid w:val="006329C8"/>
    <w:rsid w:val="00662813"/>
    <w:rsid w:val="00680C2E"/>
    <w:rsid w:val="00693EB5"/>
    <w:rsid w:val="006A6953"/>
    <w:rsid w:val="00707F27"/>
    <w:rsid w:val="007132FD"/>
    <w:rsid w:val="00717FCE"/>
    <w:rsid w:val="00725DDE"/>
    <w:rsid w:val="00756113"/>
    <w:rsid w:val="0077273F"/>
    <w:rsid w:val="0077371F"/>
    <w:rsid w:val="007A3858"/>
    <w:rsid w:val="007B72F9"/>
    <w:rsid w:val="00800CD5"/>
    <w:rsid w:val="00823238"/>
    <w:rsid w:val="008255DA"/>
    <w:rsid w:val="00840485"/>
    <w:rsid w:val="00852F80"/>
    <w:rsid w:val="00870581"/>
    <w:rsid w:val="00891BFE"/>
    <w:rsid w:val="008A267A"/>
    <w:rsid w:val="008C500A"/>
    <w:rsid w:val="0090695E"/>
    <w:rsid w:val="00914E1D"/>
    <w:rsid w:val="009275AA"/>
    <w:rsid w:val="009423E4"/>
    <w:rsid w:val="00951C1B"/>
    <w:rsid w:val="00964250"/>
    <w:rsid w:val="00970F8F"/>
    <w:rsid w:val="00980434"/>
    <w:rsid w:val="009A5453"/>
    <w:rsid w:val="009F006B"/>
    <w:rsid w:val="00A03B05"/>
    <w:rsid w:val="00A329EB"/>
    <w:rsid w:val="00A90E94"/>
    <w:rsid w:val="00AB2C9F"/>
    <w:rsid w:val="00AD79A3"/>
    <w:rsid w:val="00AE339E"/>
    <w:rsid w:val="00AE6851"/>
    <w:rsid w:val="00AF468D"/>
    <w:rsid w:val="00B607C9"/>
    <w:rsid w:val="00B75431"/>
    <w:rsid w:val="00B8679E"/>
    <w:rsid w:val="00B95C6D"/>
    <w:rsid w:val="00BC03F8"/>
    <w:rsid w:val="00BF673F"/>
    <w:rsid w:val="00C53EC8"/>
    <w:rsid w:val="00C64A3C"/>
    <w:rsid w:val="00CA2BC9"/>
    <w:rsid w:val="00CB08B4"/>
    <w:rsid w:val="00CC45FD"/>
    <w:rsid w:val="00CD5C54"/>
    <w:rsid w:val="00D13360"/>
    <w:rsid w:val="00D44666"/>
    <w:rsid w:val="00D55B61"/>
    <w:rsid w:val="00D85303"/>
    <w:rsid w:val="00D90C14"/>
    <w:rsid w:val="00DA0696"/>
    <w:rsid w:val="00DA5B2A"/>
    <w:rsid w:val="00E2424B"/>
    <w:rsid w:val="00E62A5A"/>
    <w:rsid w:val="00EB46ED"/>
    <w:rsid w:val="00EE0B8E"/>
    <w:rsid w:val="00EE0EF5"/>
    <w:rsid w:val="00EE2B75"/>
    <w:rsid w:val="00F13C74"/>
    <w:rsid w:val="00F32837"/>
    <w:rsid w:val="00F352F3"/>
    <w:rsid w:val="00F47E87"/>
    <w:rsid w:val="00F97B51"/>
    <w:rsid w:val="00FB29B1"/>
    <w:rsid w:val="00FB55EF"/>
    <w:rsid w:val="00FC538F"/>
    <w:rsid w:val="00FD31B8"/>
    <w:rsid w:val="00FD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74C10"/>
  <w15:chartTrackingRefBased/>
  <w15:docId w15:val="{A6238917-FBFD-364D-AE79-D2BE78A2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352F3"/>
    <w:rPr>
      <w:rFonts w:ascii="Times New Roman" w:eastAsia="Times New Roman" w:hAnsi="Times New Roman" w:cs="Times New Roman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302</Characters>
  <Application>Microsoft Office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eau, Marc</dc:creator>
  <cp:keywords/>
  <dc:description/>
  <cp:lastModifiedBy>Kata</cp:lastModifiedBy>
  <cp:revision>3</cp:revision>
  <dcterms:created xsi:type="dcterms:W3CDTF">2021-08-24T13:18:00Z</dcterms:created>
  <dcterms:modified xsi:type="dcterms:W3CDTF">2021-09-02T08:38:00Z</dcterms:modified>
</cp:coreProperties>
</file>